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486" w:rsidRPr="009C69E8" w:rsidRDefault="001A745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.  Additional</w:t>
      </w:r>
      <w:r w:rsidR="0064493A">
        <w:rPr>
          <w:rFonts w:ascii="Times New Roman" w:eastAsia="Times New Roman" w:hAnsi="Times New Roman" w:cs="Times New Roman"/>
        </w:rPr>
        <w:t xml:space="preserve"> Database-specific Search Terms for “</w:t>
      </w:r>
      <w:r w:rsidR="009C69E8" w:rsidRPr="009C69E8">
        <w:rPr>
          <w:rFonts w:ascii="Times New Roman" w:eastAsia="Times New Roman" w:hAnsi="Times New Roman" w:cs="Times New Roman"/>
        </w:rPr>
        <w:t>Oral-cervical HPV Infectio</w:t>
      </w:r>
      <w:r w:rsidR="0064493A">
        <w:rPr>
          <w:rFonts w:ascii="Times New Roman" w:eastAsia="Times New Roman" w:hAnsi="Times New Roman" w:cs="Times New Roman"/>
        </w:rPr>
        <w:t>ns/Cancers: A Systematic Review”</w:t>
      </w:r>
      <w:r>
        <w:rPr>
          <w:rFonts w:ascii="Times New Roman" w:eastAsia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9"/>
        <w:gridCol w:w="7976"/>
        <w:gridCol w:w="1705"/>
      </w:tblGrid>
      <w:tr w:rsidR="00384486" w:rsidRPr="008B7AEF" w:rsidTr="00E822E3">
        <w:tc>
          <w:tcPr>
            <w:tcW w:w="1109" w:type="dxa"/>
          </w:tcPr>
          <w:p w:rsidR="00384486" w:rsidRPr="008B7AEF" w:rsidRDefault="00384486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7976" w:type="dxa"/>
          </w:tcPr>
          <w:p w:rsidR="00384486" w:rsidRPr="008B7AEF" w:rsidRDefault="00384486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705" w:type="dxa"/>
          </w:tcPr>
          <w:p w:rsidR="00384486" w:rsidRPr="008B7AEF" w:rsidRDefault="00384486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Filters</w:t>
            </w:r>
          </w:p>
        </w:tc>
      </w:tr>
      <w:tr w:rsidR="00384486" w:rsidRPr="008B7AEF" w:rsidTr="00E822E3">
        <w:tc>
          <w:tcPr>
            <w:tcW w:w="1109" w:type="dxa"/>
          </w:tcPr>
          <w:p w:rsidR="00384486" w:rsidRPr="008B7AEF" w:rsidRDefault="00384486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7976" w:type="dxa"/>
          </w:tcPr>
          <w:p w:rsidR="00384486" w:rsidRPr="008B7AEF" w:rsidRDefault="00384486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 xml:space="preserve">(cervix OR cervical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cerv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) AND (head AND neck OR oral OR oropharyngeal OR oropharynx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oropharyn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(soft AND palate) OR esophagus OR esophageal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esophag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hypopharynx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hypopharyngeal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hypopharyn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larynx OR laryngeal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laryn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nasopharyngeal OR nasopharynx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nasopharyn</w:t>
            </w:r>
            <w:proofErr w:type="spellEnd"/>
            <w:r w:rsidRPr="008B7AEF">
              <w:rPr>
                <w:rFonts w:ascii="Times New Roman" w:hAnsi="Times New Roman" w:cs="Times New Roman"/>
              </w:rPr>
              <w:t>* OR tonsil OR tonsillar OR tonsil* OR throat) AND (</w:t>
            </w:r>
            <w:proofErr w:type="spellStart"/>
            <w:r w:rsidRPr="008B7AEF">
              <w:rPr>
                <w:rFonts w:ascii="Times New Roman" w:hAnsi="Times New Roman" w:cs="Times New Roman"/>
              </w:rPr>
              <w:t>hpv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 OR (human AND papilloma AND virus)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papillomaviridae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 OR (human AND papillomavirus)) AND (cancer OR cancerous OR cancer* OR carcinoma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carcinom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neoplasia OR neoplasm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neoplas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tumor OR tumor* OR tumorous OR dysplasia OR (intra AND epithelial AND neoplasia) OR (intra AND epithelial AND dysplasia) OR (mucosal AND lesion) OR infection OR infect* OR malignancy OR malignant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malignan</w:t>
            </w:r>
            <w:proofErr w:type="spellEnd"/>
            <w:r w:rsidRPr="008B7AEF">
              <w:rPr>
                <w:rFonts w:ascii="Times New Roman" w:hAnsi="Times New Roman" w:cs="Times New Roman"/>
              </w:rPr>
              <w:t>* OR (precancerous AND lesion) OR (pre AND cancerous AND lesion) OR (squamous AND cell AND carcinoma)) AND [</w:t>
            </w:r>
            <w:proofErr w:type="spellStart"/>
            <w:r w:rsidRPr="008B7AEF">
              <w:rPr>
                <w:rFonts w:ascii="Times New Roman" w:hAnsi="Times New Roman" w:cs="Times New Roman"/>
              </w:rPr>
              <w:t>embase</w:t>
            </w:r>
            <w:proofErr w:type="spellEnd"/>
            <w:r w:rsidRPr="008B7AEF">
              <w:rPr>
                <w:rFonts w:ascii="Times New Roman" w:hAnsi="Times New Roman" w:cs="Times New Roman"/>
              </w:rPr>
              <w:t>]/</w:t>
            </w:r>
            <w:proofErr w:type="spellStart"/>
            <w:r w:rsidRPr="008B7AEF">
              <w:rPr>
                <w:rFonts w:ascii="Times New Roman" w:hAnsi="Times New Roman" w:cs="Times New Roman"/>
              </w:rPr>
              <w:t>lim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 AND [1990-2019]/</w:t>
            </w:r>
            <w:proofErr w:type="spellStart"/>
            <w:r w:rsidRPr="008B7AEF">
              <w:rPr>
                <w:rFonts w:ascii="Times New Roman" w:hAnsi="Times New Roman" w:cs="Times New Roman"/>
              </w:rPr>
              <w:t>py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 AND [</w:t>
            </w:r>
            <w:proofErr w:type="spellStart"/>
            <w:r w:rsidRPr="008B7AEF">
              <w:rPr>
                <w:rFonts w:ascii="Times New Roman" w:hAnsi="Times New Roman" w:cs="Times New Roman"/>
              </w:rPr>
              <w:t>english</w:t>
            </w:r>
            <w:proofErr w:type="spellEnd"/>
            <w:r w:rsidRPr="008B7AEF">
              <w:rPr>
                <w:rFonts w:ascii="Times New Roman" w:hAnsi="Times New Roman" w:cs="Times New Roman"/>
              </w:rPr>
              <w:t>]/</w:t>
            </w:r>
            <w:proofErr w:type="spellStart"/>
            <w:r w:rsidRPr="008B7AEF">
              <w:rPr>
                <w:rFonts w:ascii="Times New Roman" w:hAnsi="Times New Roman" w:cs="Times New Roman"/>
              </w:rPr>
              <w:t>lim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 AND [humans]/</w:t>
            </w:r>
            <w:proofErr w:type="spellStart"/>
            <w:r w:rsidRPr="008B7AEF"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  <w:tc>
          <w:tcPr>
            <w:tcW w:w="1705" w:type="dxa"/>
          </w:tcPr>
          <w:p w:rsidR="00384486" w:rsidRPr="008B7AEF" w:rsidRDefault="00A56141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(applied within search terms)</w:t>
            </w:r>
          </w:p>
        </w:tc>
      </w:tr>
      <w:tr w:rsidR="00384486" w:rsidRPr="008B7AEF" w:rsidTr="00E822E3">
        <w:tc>
          <w:tcPr>
            <w:tcW w:w="1109" w:type="dxa"/>
          </w:tcPr>
          <w:p w:rsidR="00384486" w:rsidRPr="008B7AEF" w:rsidRDefault="00384486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Ovid Medline</w:t>
            </w:r>
          </w:p>
        </w:tc>
        <w:tc>
          <w:tcPr>
            <w:tcW w:w="7976" w:type="dxa"/>
          </w:tcPr>
          <w:p w:rsidR="006508BA" w:rsidRPr="008B7AEF" w:rsidRDefault="006508BA" w:rsidP="006508BA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 xml:space="preserve">(Cervix or cervical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cerv</w:t>
            </w:r>
            <w:proofErr w:type="spellEnd"/>
            <w:r w:rsidRPr="008B7AEF">
              <w:rPr>
                <w:rFonts w:ascii="Times New Roman" w:hAnsi="Times New Roman" w:cs="Times New Roman"/>
              </w:rPr>
              <w:t>*).</w:t>
            </w:r>
            <w:proofErr w:type="spellStart"/>
            <w:r w:rsidRPr="008B7AEF">
              <w:rPr>
                <w:rFonts w:ascii="Times New Roman" w:hAnsi="Times New Roman" w:cs="Times New Roman"/>
              </w:rPr>
              <w:t>af</w:t>
            </w:r>
            <w:proofErr w:type="spellEnd"/>
            <w:r w:rsidRPr="008B7AEF">
              <w:rPr>
                <w:rFonts w:ascii="Times New Roman" w:hAnsi="Times New Roman" w:cs="Times New Roman"/>
              </w:rPr>
              <w:t>.</w:t>
            </w:r>
          </w:p>
          <w:p w:rsidR="006508BA" w:rsidRPr="006A0936" w:rsidRDefault="006508BA" w:rsidP="006508BA">
            <w:pPr>
              <w:rPr>
                <w:rFonts w:ascii="Times New Roman" w:hAnsi="Times New Roman" w:cs="Times New Roman"/>
                <w:sz w:val="14"/>
              </w:rPr>
            </w:pPr>
          </w:p>
          <w:p w:rsidR="006508BA" w:rsidRPr="008B7AEF" w:rsidRDefault="006508BA" w:rsidP="006508BA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 xml:space="preserve">((head and neck) or oral or oropharyngeal or oropharynx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oropharyn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(soft and palate) or esophagus or esophageal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esophag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hypopharynx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hypopharyngeal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hypopharyn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larynx or laryngeal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laryn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nasopharyngeal or nasopharynx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nasopharyn</w:t>
            </w:r>
            <w:proofErr w:type="spellEnd"/>
            <w:r w:rsidRPr="008B7AEF">
              <w:rPr>
                <w:rFonts w:ascii="Times New Roman" w:hAnsi="Times New Roman" w:cs="Times New Roman"/>
              </w:rPr>
              <w:t>* or tonsil or tonsillar or tonsil* or throat).</w:t>
            </w:r>
            <w:proofErr w:type="spellStart"/>
            <w:r w:rsidRPr="008B7AEF">
              <w:rPr>
                <w:rFonts w:ascii="Times New Roman" w:hAnsi="Times New Roman" w:cs="Times New Roman"/>
              </w:rPr>
              <w:t>af</w:t>
            </w:r>
            <w:proofErr w:type="spellEnd"/>
            <w:r w:rsidRPr="008B7AEF">
              <w:rPr>
                <w:rFonts w:ascii="Times New Roman" w:hAnsi="Times New Roman" w:cs="Times New Roman"/>
              </w:rPr>
              <w:t>.</w:t>
            </w:r>
          </w:p>
          <w:p w:rsidR="006508BA" w:rsidRPr="006A0936" w:rsidRDefault="006508BA" w:rsidP="006508BA">
            <w:pPr>
              <w:rPr>
                <w:rFonts w:ascii="Times New Roman" w:hAnsi="Times New Roman" w:cs="Times New Roman"/>
                <w:sz w:val="14"/>
              </w:rPr>
            </w:pPr>
          </w:p>
          <w:p w:rsidR="006508BA" w:rsidRPr="008B7AEF" w:rsidRDefault="006508BA" w:rsidP="006508BA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8B7AEF">
              <w:rPr>
                <w:rFonts w:ascii="Times New Roman" w:hAnsi="Times New Roman" w:cs="Times New Roman"/>
              </w:rPr>
              <w:t>hpv</w:t>
            </w:r>
            <w:proofErr w:type="spellEnd"/>
            <w:proofErr w:type="gramEnd"/>
            <w:r w:rsidRPr="008B7AEF">
              <w:rPr>
                <w:rFonts w:ascii="Times New Roman" w:hAnsi="Times New Roman" w:cs="Times New Roman"/>
              </w:rPr>
              <w:t xml:space="preserve"> or (human and papilloma and virus)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papillomaviridae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 or (human and papillomavirus)).</w:t>
            </w:r>
            <w:proofErr w:type="spellStart"/>
            <w:r w:rsidRPr="008B7AEF">
              <w:rPr>
                <w:rFonts w:ascii="Times New Roman" w:hAnsi="Times New Roman" w:cs="Times New Roman"/>
              </w:rPr>
              <w:t>af</w:t>
            </w:r>
            <w:proofErr w:type="spellEnd"/>
            <w:r w:rsidRPr="008B7AEF">
              <w:rPr>
                <w:rFonts w:ascii="Times New Roman" w:hAnsi="Times New Roman" w:cs="Times New Roman"/>
              </w:rPr>
              <w:t>.</w:t>
            </w:r>
          </w:p>
          <w:p w:rsidR="006508BA" w:rsidRPr="006A0936" w:rsidRDefault="006508BA" w:rsidP="006508BA">
            <w:pPr>
              <w:rPr>
                <w:rFonts w:ascii="Times New Roman" w:hAnsi="Times New Roman" w:cs="Times New Roman"/>
                <w:sz w:val="14"/>
              </w:rPr>
            </w:pPr>
          </w:p>
          <w:p w:rsidR="00384486" w:rsidRPr="008B7AEF" w:rsidRDefault="006508BA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 xml:space="preserve">(cancer or cancerous or cancer* or carcinoma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carcinom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neoplasia or neoplasm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neoplas</w:t>
            </w:r>
            <w:proofErr w:type="spellEnd"/>
            <w:r w:rsidRPr="008B7AEF">
              <w:rPr>
                <w:rFonts w:ascii="Times New Roman" w:hAnsi="Times New Roman" w:cs="Times New Roman"/>
              </w:rPr>
              <w:t xml:space="preserve">* or tumor or tumor* or tumorous or dysplasia or (intra and epithelial and neoplasia) or (intra and epithelial and dysplasia) or (mucosal and lesion) or infection or infect* or malignancy or malignant or </w:t>
            </w:r>
            <w:proofErr w:type="spellStart"/>
            <w:r w:rsidRPr="008B7AEF">
              <w:rPr>
                <w:rFonts w:ascii="Times New Roman" w:hAnsi="Times New Roman" w:cs="Times New Roman"/>
              </w:rPr>
              <w:t>malignan</w:t>
            </w:r>
            <w:proofErr w:type="spellEnd"/>
            <w:r w:rsidRPr="008B7AEF">
              <w:rPr>
                <w:rFonts w:ascii="Times New Roman" w:hAnsi="Times New Roman" w:cs="Times New Roman"/>
              </w:rPr>
              <w:t>* or (precancerous and lesion) or (pre and cancerous and lesion) or (squamous and cell and carcinoma)).</w:t>
            </w:r>
            <w:proofErr w:type="spellStart"/>
            <w:r w:rsidRPr="008B7AEF">
              <w:rPr>
                <w:rFonts w:ascii="Times New Roman" w:hAnsi="Times New Roman" w:cs="Times New Roman"/>
              </w:rPr>
              <w:t>af</w:t>
            </w:r>
            <w:proofErr w:type="spellEnd"/>
            <w:r w:rsidRPr="008B7AE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5" w:type="dxa"/>
          </w:tcPr>
          <w:p w:rsidR="006508BA" w:rsidRPr="008B7AEF" w:rsidRDefault="006508BA" w:rsidP="006508BA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English</w:t>
            </w:r>
            <w:r w:rsidR="008B7AEF" w:rsidRPr="008B7AEF">
              <w:rPr>
                <w:rFonts w:ascii="Times New Roman" w:hAnsi="Times New Roman" w:cs="Times New Roman"/>
              </w:rPr>
              <w:t>,</w:t>
            </w:r>
          </w:p>
          <w:p w:rsidR="006508BA" w:rsidRPr="008B7AEF" w:rsidRDefault="008B7AEF" w:rsidP="006508BA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H</w:t>
            </w:r>
            <w:r w:rsidR="006508BA" w:rsidRPr="008B7AEF">
              <w:rPr>
                <w:rFonts w:ascii="Times New Roman" w:hAnsi="Times New Roman" w:cs="Times New Roman"/>
              </w:rPr>
              <w:t>umans</w:t>
            </w:r>
            <w:r w:rsidRPr="008B7AEF">
              <w:rPr>
                <w:rFonts w:ascii="Times New Roman" w:hAnsi="Times New Roman" w:cs="Times New Roman"/>
              </w:rPr>
              <w:t>,</w:t>
            </w:r>
          </w:p>
          <w:p w:rsidR="006508BA" w:rsidRPr="008B7AEF" w:rsidRDefault="008B7AEF" w:rsidP="006508B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  <w:r>
              <w:rPr>
                <w:rFonts w:ascii="Times New Roman" w:hAnsi="Times New Roman" w:cs="Times New Roman"/>
              </w:rPr>
              <w:t>=”1990-2019”</w:t>
            </w:r>
          </w:p>
          <w:p w:rsidR="00384486" w:rsidRPr="008B7AEF" w:rsidRDefault="00384486">
            <w:pPr>
              <w:rPr>
                <w:rFonts w:ascii="Times New Roman" w:hAnsi="Times New Roman" w:cs="Times New Roman"/>
              </w:rPr>
            </w:pPr>
          </w:p>
        </w:tc>
      </w:tr>
      <w:tr w:rsidR="00384486" w:rsidRPr="008B7AEF" w:rsidTr="00EF7549">
        <w:tc>
          <w:tcPr>
            <w:tcW w:w="1109" w:type="dxa"/>
          </w:tcPr>
          <w:p w:rsidR="00384486" w:rsidRPr="008B7AEF" w:rsidRDefault="00384486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7976" w:type="dxa"/>
            <w:shd w:val="clear" w:color="auto" w:fill="FFFFFF" w:themeFill="background1"/>
          </w:tcPr>
          <w:p w:rsidR="00E0609E" w:rsidRPr="009C69E8" w:rsidRDefault="00E0609E" w:rsidP="00E0609E">
            <w:pPr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C69E8">
              <w:rPr>
                <w:rFonts w:ascii="Times New Roman" w:eastAsia="Times New Roman" w:hAnsi="Times New Roman" w:cs="Times New Roman"/>
                <w:color w:val="333333"/>
              </w:rPr>
              <w:t>#1: (ALL= (Cervix) OR ALL= (cervical) OR ALL= (</w:t>
            </w:r>
            <w:proofErr w:type="spellStart"/>
            <w:r w:rsidRPr="009C69E8">
              <w:rPr>
                <w:rFonts w:ascii="Times New Roman" w:eastAsia="Times New Roman" w:hAnsi="Times New Roman" w:cs="Times New Roman"/>
                <w:color w:val="333333"/>
              </w:rPr>
              <w:t>cerv</w:t>
            </w:r>
            <w:proofErr w:type="spellEnd"/>
            <w:r w:rsidRPr="009C69E8">
              <w:rPr>
                <w:rFonts w:ascii="Times New Roman" w:eastAsia="Times New Roman" w:hAnsi="Times New Roman" w:cs="Times New Roman"/>
                <w:color w:val="333333"/>
              </w:rPr>
              <w:t>*))</w:t>
            </w:r>
          </w:p>
          <w:p w:rsidR="00E0609E" w:rsidRPr="009C69E8" w:rsidRDefault="00E0609E" w:rsidP="00EF7549">
            <w:pPr>
              <w:shd w:val="clear" w:color="auto" w:fill="FFFFFF" w:themeFill="background1"/>
              <w:rPr>
                <w:rFonts w:ascii="Times New Roman" w:hAnsi="Times New Roman" w:cs="Times New Roman"/>
                <w:color w:val="333333"/>
                <w:shd w:val="clear" w:color="auto" w:fill="F8F8F8"/>
              </w:rPr>
            </w:pPr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#2:</w:t>
            </w:r>
            <w:r w:rsidRPr="009C69E8">
              <w:rPr>
                <w:rFonts w:ascii="Times New Roman" w:hAnsi="Times New Roman" w:cs="Times New Roman"/>
                <w:color w:val="333333"/>
                <w:shd w:val="clear" w:color="auto" w:fill="F8F8F8"/>
              </w:rPr>
              <w:t xml:space="preserve"> </w:t>
            </w:r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ALL = (head and neck) OR ALL = (oral) OR ALL = (oropharyngeal) OR ALL = (oropharynx) or ALL = (</w:t>
            </w:r>
            <w:proofErr w:type="spellStart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oropharyn</w:t>
            </w:r>
            <w:proofErr w:type="spellEnd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*) OR ALL = (soft and palate) OR ALL = (esophagus) or ALL = (esophageal) or ALL = (</w:t>
            </w:r>
            <w:proofErr w:type="spellStart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esophag</w:t>
            </w:r>
            <w:proofErr w:type="spellEnd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*) OR ALL = (hypopharynx) or ALL = (</w:t>
            </w:r>
            <w:proofErr w:type="spellStart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hypopharyngeal</w:t>
            </w:r>
            <w:proofErr w:type="spellEnd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) or ALL = (</w:t>
            </w:r>
            <w:proofErr w:type="spellStart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hypopharyn</w:t>
            </w:r>
            <w:proofErr w:type="spellEnd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*) OR ALL = (larynx) or ALL = (laryngeal) or ALL = (</w:t>
            </w:r>
            <w:proofErr w:type="spellStart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laryn</w:t>
            </w:r>
            <w:proofErr w:type="spellEnd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*) OR ALL = (nasopharyngeal) OR ALL = (nasopharynx) or ALL = (</w:t>
            </w:r>
            <w:proofErr w:type="spellStart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nasopharyn</w:t>
            </w:r>
            <w:proofErr w:type="spellEnd"/>
            <w:r w:rsidRPr="00EF7549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*) Or ALL = (tonsil) or ALL = (tonsillar) or ALL = (tonsil*) OR ALL = (throat)</w:t>
            </w:r>
          </w:p>
          <w:p w:rsidR="00E0609E" w:rsidRPr="009C69E8" w:rsidRDefault="00E0609E" w:rsidP="00E0609E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9C69E8">
              <w:rPr>
                <w:rFonts w:ascii="Times New Roman" w:eastAsia="Times New Roman" w:hAnsi="Times New Roman" w:cs="Times New Roman"/>
                <w:color w:val="333333"/>
              </w:rPr>
              <w:t>#3: ALL= (</w:t>
            </w:r>
            <w:proofErr w:type="spellStart"/>
            <w:r w:rsidRPr="009C69E8">
              <w:rPr>
                <w:rFonts w:ascii="Times New Roman" w:eastAsia="Times New Roman" w:hAnsi="Times New Roman" w:cs="Times New Roman"/>
                <w:color w:val="333333"/>
              </w:rPr>
              <w:t>hpv</w:t>
            </w:r>
            <w:proofErr w:type="spellEnd"/>
            <w:r w:rsidRPr="009C69E8">
              <w:rPr>
                <w:rFonts w:ascii="Times New Roman" w:eastAsia="Times New Roman" w:hAnsi="Times New Roman" w:cs="Times New Roman"/>
                <w:color w:val="333333"/>
              </w:rPr>
              <w:t>) or ALL= (human and papilloma and virus) or ALL= (</w:t>
            </w:r>
            <w:proofErr w:type="spellStart"/>
            <w:r w:rsidRPr="009C69E8">
              <w:rPr>
                <w:rFonts w:ascii="Times New Roman" w:eastAsia="Times New Roman" w:hAnsi="Times New Roman" w:cs="Times New Roman"/>
                <w:color w:val="333333"/>
              </w:rPr>
              <w:t>papillomaviridae</w:t>
            </w:r>
            <w:proofErr w:type="spellEnd"/>
            <w:r w:rsidRPr="009C69E8">
              <w:rPr>
                <w:rFonts w:ascii="Times New Roman" w:eastAsia="Times New Roman" w:hAnsi="Times New Roman" w:cs="Times New Roman"/>
                <w:color w:val="333333"/>
              </w:rPr>
              <w:t>) or ALL= (human and papillomavirus)</w:t>
            </w:r>
          </w:p>
          <w:p w:rsidR="00E0609E" w:rsidRPr="009C69E8" w:rsidRDefault="00E0609E" w:rsidP="00EF7549">
            <w:pPr>
              <w:shd w:val="clear" w:color="auto" w:fill="FFFFFF" w:themeFill="background1"/>
              <w:rPr>
                <w:rFonts w:ascii="Times New Roman" w:hAnsi="Times New Roman" w:cs="Times New Roman"/>
                <w:color w:val="333333"/>
                <w:shd w:val="clear" w:color="auto" w:fill="F8F8F8"/>
              </w:rPr>
            </w:pPr>
            <w:r w:rsidRPr="009C69E8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 xml:space="preserve">#4: </w:t>
            </w:r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ALL = (cancer) or ALL = (cancerous) or ALL = (cancer*) OR ALL = (carcinoma) or ALL = (</w:t>
            </w:r>
            <w:proofErr w:type="spellStart"/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carcinom</w:t>
            </w:r>
            <w:proofErr w:type="spellEnd"/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*) OR ALL = (neoplasia) OR ALL = (neoplasm) OR ALL = (</w:t>
            </w:r>
            <w:proofErr w:type="spellStart"/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neoplas</w:t>
            </w:r>
            <w:proofErr w:type="spellEnd"/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*) OR ALL = (tumor) or ALL = (tumor*) or ALL = (tumorous) OR ALL = (dysplasia) OR ALL = (intra and epithelial and neoplasia) or ALL = (intra and epithelial and dysplasia) OR ALL = (mucosal and lesion) OR ALL = (infection) or ALL = (infect*) OR ALL = (malignancy) OR ALL = (malignant) or ALL = (</w:t>
            </w:r>
            <w:proofErr w:type="spellStart"/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malignan</w:t>
            </w:r>
            <w:proofErr w:type="spellEnd"/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*) OR ALL = (precancerous and lesion) OR ALL = (pre and cancerous and lesion) OR ALL = (squamous and cell and carcinoma)</w:t>
            </w:r>
          </w:p>
          <w:p w:rsidR="00E0609E" w:rsidRPr="009C69E8" w:rsidRDefault="00E0609E" w:rsidP="00EF7549">
            <w:pPr>
              <w:shd w:val="clear" w:color="auto" w:fill="FFFFFF" w:themeFill="background1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C69E8">
              <w:rPr>
                <w:rFonts w:ascii="Times New Roman" w:eastAsia="Times New Roman" w:hAnsi="Times New Roman" w:cs="Times New Roman"/>
                <w:color w:val="333333"/>
              </w:rPr>
              <w:t>#5: #1 AND #2 AND #3 AND #4</w:t>
            </w:r>
          </w:p>
          <w:p w:rsidR="00A56141" w:rsidRPr="009C69E8" w:rsidRDefault="00A56141" w:rsidP="00EF7549">
            <w:pPr>
              <w:shd w:val="clear" w:color="auto" w:fill="FFFFFF" w:themeFill="background1"/>
              <w:contextualSpacing/>
              <w:rPr>
                <w:rFonts w:ascii="Times New Roman" w:eastAsia="Times New Roman" w:hAnsi="Times New Roman" w:cs="Times New Roman"/>
                <w:color w:val="333333"/>
              </w:rPr>
            </w:pPr>
            <w:r w:rsidRPr="009C69E8">
              <w:rPr>
                <w:rFonts w:ascii="Times New Roman" w:hAnsi="Times New Roman" w:cs="Times New Roman"/>
                <w:color w:val="333333"/>
              </w:rPr>
              <w:t>#6: TS = (animal* AND model*) OR TS = (animal* AND tissue*) OR TS = (animal* AND experiment*) OR TS = (animal* AND cell*) OR TS = (mouse) OR TS = (mice)</w:t>
            </w:r>
          </w:p>
          <w:p w:rsidR="00A56141" w:rsidRPr="009C69E8" w:rsidRDefault="00A56141" w:rsidP="005C36A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33333"/>
              </w:rPr>
            </w:pPr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#7:</w:t>
            </w:r>
            <w:r w:rsidRPr="009C69E8">
              <w:rPr>
                <w:rFonts w:ascii="Times New Roman" w:hAnsi="Times New Roman" w:cs="Times New Roman"/>
                <w:color w:val="333333"/>
                <w:shd w:val="clear" w:color="auto" w:fill="F8F8F8"/>
              </w:rPr>
              <w:t xml:space="preserve"> </w:t>
            </w:r>
            <w:r w:rsidRPr="009C69E8">
              <w:rPr>
                <w:rFonts w:ascii="Times New Roman" w:eastAsia="Times New Roman" w:hAnsi="Times New Roman" w:cs="Times New Roman"/>
                <w:color w:val="333333"/>
              </w:rPr>
              <w:t>#5 NOT #6</w:t>
            </w:r>
          </w:p>
          <w:p w:rsidR="00A56141" w:rsidRPr="009C69E8" w:rsidRDefault="00A56141" w:rsidP="005C36AD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color w:val="333333"/>
                <w:shd w:val="clear" w:color="auto" w:fill="F8F8F8"/>
              </w:rPr>
            </w:pPr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#8:</w:t>
            </w:r>
            <w:r w:rsidRPr="009C69E8">
              <w:rPr>
                <w:rFonts w:ascii="Times New Roman" w:hAnsi="Times New Roman" w:cs="Times New Roman"/>
                <w:b/>
                <w:color w:val="333333"/>
                <w:shd w:val="clear" w:color="auto" w:fill="F8F8F8"/>
              </w:rPr>
              <w:t xml:space="preserve"> </w:t>
            </w:r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(#7) </w:t>
            </w:r>
            <w:r w:rsidRPr="005C36AD">
              <w:rPr>
                <w:rFonts w:ascii="Times New Roman" w:hAnsi="Times New Roman" w:cs="Times New Roman"/>
                <w:i/>
                <w:iCs/>
                <w:color w:val="333333"/>
                <w:shd w:val="clear" w:color="auto" w:fill="FFFFFF" w:themeFill="background1"/>
              </w:rPr>
              <w:t>AND </w:t>
            </w:r>
            <w:r w:rsidRPr="005C36AD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 w:themeFill="background1"/>
              </w:rPr>
              <w:t>LANGUAGE:</w:t>
            </w:r>
            <w:r w:rsidRPr="005C36AD">
              <w:rPr>
                <w:rFonts w:ascii="Times New Roman" w:hAnsi="Times New Roman" w:cs="Times New Roman"/>
                <w:color w:val="333333"/>
                <w:shd w:val="clear" w:color="auto" w:fill="FFFFFF" w:themeFill="background1"/>
              </w:rPr>
              <w:t> (English)</w:t>
            </w:r>
          </w:p>
          <w:p w:rsidR="00384486" w:rsidRPr="008B7AEF" w:rsidRDefault="00A56141" w:rsidP="005C36AD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  <w:color w:val="666666"/>
                <w:shd w:val="clear" w:color="auto" w:fill="F8F8F8"/>
              </w:rPr>
            </w:pPr>
            <w:r w:rsidRPr="009C69E8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 xml:space="preserve">#9: </w:t>
            </w:r>
            <w:r w:rsidRPr="009C69E8">
              <w:rPr>
                <w:rFonts w:ascii="Times New Roman" w:eastAsia="Times New Roman" w:hAnsi="Times New Roman" w:cs="Times New Roman"/>
                <w:color w:val="333333"/>
              </w:rPr>
              <w:t>#8</w:t>
            </w:r>
            <w:r w:rsidRPr="005C36AD">
              <w:rPr>
                <w:rFonts w:ascii="Times New Roman" w:eastAsia="Times New Roman" w:hAnsi="Times New Roman" w:cs="Times New Roman"/>
                <w:color w:val="333333"/>
                <w:shd w:val="clear" w:color="auto" w:fill="FFFFFF" w:themeFill="background1"/>
              </w:rPr>
              <w:t>,</w:t>
            </w:r>
            <w:r w:rsidRPr="005C36AD">
              <w:rPr>
                <w:rFonts w:ascii="Times New Roman" w:hAnsi="Times New Roman" w:cs="Times New Roman"/>
                <w:i/>
                <w:iCs/>
                <w:color w:val="666666"/>
                <w:shd w:val="clear" w:color="auto" w:fill="FFFFFF" w:themeFill="background1"/>
              </w:rPr>
              <w:t xml:space="preserve"> Timespan=1990-2019</w:t>
            </w:r>
          </w:p>
        </w:tc>
        <w:tc>
          <w:tcPr>
            <w:tcW w:w="1705" w:type="dxa"/>
          </w:tcPr>
          <w:p w:rsidR="00384486" w:rsidRPr="008B7AEF" w:rsidRDefault="00A56141">
            <w:pPr>
              <w:rPr>
                <w:rFonts w:ascii="Times New Roman" w:hAnsi="Times New Roman" w:cs="Times New Roman"/>
              </w:rPr>
            </w:pPr>
            <w:r w:rsidRPr="008B7AEF">
              <w:rPr>
                <w:rFonts w:ascii="Times New Roman" w:hAnsi="Times New Roman" w:cs="Times New Roman"/>
              </w:rPr>
              <w:t>(applied within search terms)</w:t>
            </w:r>
          </w:p>
        </w:tc>
      </w:tr>
    </w:tbl>
    <w:p w:rsidR="008D49BA" w:rsidRDefault="008D49BA" w:rsidP="008D49BA"/>
    <w:sectPr w:rsidR="008D49BA" w:rsidSect="003844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7YwsTQzMDG3NDJW0lEKTi0uzszPAykwrAUAt4OeOSwAAAA="/>
  </w:docVars>
  <w:rsids>
    <w:rsidRoot w:val="00384486"/>
    <w:rsid w:val="00125CAC"/>
    <w:rsid w:val="001A7457"/>
    <w:rsid w:val="00384486"/>
    <w:rsid w:val="005C36AD"/>
    <w:rsid w:val="0064493A"/>
    <w:rsid w:val="006508BA"/>
    <w:rsid w:val="006A0936"/>
    <w:rsid w:val="007646E9"/>
    <w:rsid w:val="008B7AEF"/>
    <w:rsid w:val="008D49BA"/>
    <w:rsid w:val="009C69E8"/>
    <w:rsid w:val="00A56141"/>
    <w:rsid w:val="00E0609E"/>
    <w:rsid w:val="00E822E3"/>
    <w:rsid w:val="00E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C9D45"/>
  <w15:chartTrackingRefBased/>
  <w15:docId w15:val="{C315EDA5-235E-4C43-B280-EDFA572FB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Kelsey</dc:creator>
  <cp:keywords/>
  <dc:description/>
  <cp:lastModifiedBy>Jordan, Kelsey</cp:lastModifiedBy>
  <cp:revision>6</cp:revision>
  <dcterms:created xsi:type="dcterms:W3CDTF">2020-07-28T15:34:00Z</dcterms:created>
  <dcterms:modified xsi:type="dcterms:W3CDTF">2021-10-01T00:43:00Z</dcterms:modified>
</cp:coreProperties>
</file>